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ABBBFD" w14:textId="1F6D736C" w:rsidR="00672DDD" w:rsidRPr="00F37FBF" w:rsidRDefault="00F37FBF" w:rsidP="009523BF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37FBF"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14:paraId="4CB1A693" w14:textId="4CCC165D" w:rsidR="004652B1" w:rsidRPr="00F37FBF" w:rsidRDefault="009523BF" w:rsidP="009523BF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2B23326" w14:textId="7A63E11A" w:rsidR="00F37FBF" w:rsidRPr="00F37FBF" w:rsidRDefault="00F37FBF" w:rsidP="009523BF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LIST OF ADDITIONAL REFERENCES </w:t>
      </w:r>
      <w:r w:rsidR="004144B7">
        <w:rPr>
          <w:rFonts w:ascii="Times New Roman" w:hAnsi="Times New Roman" w:cs="Times New Roman"/>
          <w:b/>
          <w:sz w:val="24"/>
          <w:szCs w:val="24"/>
          <w:lang w:val="en-US"/>
        </w:rPr>
        <w:t>(partly in Russian)</w:t>
      </w:r>
    </w:p>
    <w:p w14:paraId="10E473B3" w14:textId="0E0A6749" w:rsidR="00F37FBF" w:rsidRPr="00F37FBF" w:rsidRDefault="00F37FBF" w:rsidP="009523BF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37FBF">
        <w:rPr>
          <w:rFonts w:ascii="Times New Roman" w:hAnsi="Times New Roman" w:cs="Times New Roman"/>
          <w:sz w:val="24"/>
          <w:szCs w:val="24"/>
          <w:lang w:val="en-US"/>
        </w:rPr>
        <w:t>Reference</w:t>
      </w:r>
      <w:r w:rsidR="00745DE2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F37FBF">
        <w:rPr>
          <w:rFonts w:ascii="Times New Roman" w:hAnsi="Times New Roman" w:cs="Times New Roman"/>
          <w:sz w:val="24"/>
          <w:szCs w:val="24"/>
          <w:lang w:val="en-US"/>
        </w:rPr>
        <w:t xml:space="preserve"> 1-11 report on application of </w:t>
      </w:r>
      <w:r w:rsidR="00672DDD" w:rsidRPr="00F37FBF">
        <w:rPr>
          <w:rFonts w:ascii="Times New Roman" w:hAnsi="Times New Roman" w:cs="Times New Roman"/>
          <w:sz w:val="24"/>
          <w:szCs w:val="24"/>
          <w:lang w:val="en-US"/>
        </w:rPr>
        <w:t xml:space="preserve">bacteriophage therapy in different fields of medicine, including surgery, pediatrics, </w:t>
      </w:r>
      <w:proofErr w:type="spellStart"/>
      <w:r w:rsidR="00672DDD" w:rsidRPr="00F37FBF">
        <w:rPr>
          <w:rFonts w:ascii="Times New Roman" w:hAnsi="Times New Roman" w:cs="Times New Roman"/>
          <w:sz w:val="24"/>
          <w:szCs w:val="24"/>
          <w:lang w:val="en-US"/>
        </w:rPr>
        <w:t>oto</w:t>
      </w:r>
      <w:proofErr w:type="spellEnd"/>
      <w:r w:rsidR="00672DDD" w:rsidRPr="00F37FBF">
        <w:rPr>
          <w:rFonts w:ascii="Times New Roman" w:hAnsi="Times New Roman" w:cs="Times New Roman"/>
          <w:sz w:val="24"/>
          <w:szCs w:val="24"/>
          <w:lang w:val="en-US"/>
        </w:rPr>
        <w:t>-l</w:t>
      </w:r>
      <w:bookmarkStart w:id="0" w:name="_GoBack"/>
      <w:bookmarkEnd w:id="0"/>
      <w:r w:rsidR="00672DDD" w:rsidRPr="00F37FBF">
        <w:rPr>
          <w:rFonts w:ascii="Times New Roman" w:hAnsi="Times New Roman" w:cs="Times New Roman"/>
          <w:sz w:val="24"/>
          <w:szCs w:val="24"/>
          <w:lang w:val="en-US"/>
        </w:rPr>
        <w:t xml:space="preserve">aryngology, </w:t>
      </w:r>
      <w:r>
        <w:rPr>
          <w:rFonts w:ascii="Times New Roman" w:hAnsi="Times New Roman" w:cs="Times New Roman"/>
          <w:sz w:val="24"/>
          <w:szCs w:val="24"/>
          <w:lang w:val="en-US"/>
        </w:rPr>
        <w:t>ophthalmology</w:t>
      </w:r>
      <w:r w:rsidR="00672DDD" w:rsidRPr="00F37FBF">
        <w:rPr>
          <w:rFonts w:ascii="Times New Roman" w:hAnsi="Times New Roman" w:cs="Times New Roman"/>
          <w:sz w:val="24"/>
          <w:szCs w:val="24"/>
          <w:lang w:val="en-US"/>
        </w:rPr>
        <w:t xml:space="preserve">, gynecology, pediatrics, dermatology, surgery, traumatology, epidemiology, gastrointestinal diseases, for treatment of various bacterial infections, such as </w:t>
      </w:r>
      <w:r w:rsidR="00672DDD" w:rsidRPr="00F37FBF">
        <w:rPr>
          <w:rFonts w:ascii="Times New Roman" w:hAnsi="Times New Roman" w:cs="Times New Roman"/>
          <w:i/>
          <w:sz w:val="24"/>
          <w:szCs w:val="24"/>
          <w:lang w:val="en-US"/>
        </w:rPr>
        <w:t>Staphylococcus, Streptococcus, Pseudomonas, Proteus, E.</w:t>
      </w:r>
      <w:r w:rsidR="009523B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672DDD" w:rsidRPr="00F37FBF">
        <w:rPr>
          <w:rFonts w:ascii="Times New Roman" w:hAnsi="Times New Roman" w:cs="Times New Roman"/>
          <w:i/>
          <w:sz w:val="24"/>
          <w:szCs w:val="24"/>
          <w:lang w:val="en-US"/>
        </w:rPr>
        <w:t xml:space="preserve">coli, </w:t>
      </w:r>
      <w:proofErr w:type="spellStart"/>
      <w:r w:rsidR="00672DDD" w:rsidRPr="00F37FBF">
        <w:rPr>
          <w:rFonts w:ascii="Times New Roman" w:hAnsi="Times New Roman" w:cs="Times New Roman"/>
          <w:i/>
          <w:sz w:val="24"/>
          <w:szCs w:val="24"/>
          <w:lang w:val="en-US"/>
        </w:rPr>
        <w:t>Shigella</w:t>
      </w:r>
      <w:proofErr w:type="spellEnd"/>
      <w:r w:rsidR="00672DDD" w:rsidRPr="00F37FBF">
        <w:rPr>
          <w:rFonts w:ascii="Times New Roman" w:hAnsi="Times New Roman" w:cs="Times New Roman"/>
          <w:i/>
          <w:sz w:val="24"/>
          <w:szCs w:val="24"/>
          <w:lang w:val="en-US"/>
        </w:rPr>
        <w:t>, Salmonella</w:t>
      </w:r>
      <w:r w:rsidR="00672DDD" w:rsidRPr="00F37FBF">
        <w:rPr>
          <w:rFonts w:ascii="Times New Roman" w:hAnsi="Times New Roman" w:cs="Times New Roman"/>
          <w:sz w:val="24"/>
          <w:szCs w:val="24"/>
          <w:lang w:val="en-US"/>
        </w:rPr>
        <w:t xml:space="preserve">, and many more. </w:t>
      </w:r>
    </w:p>
    <w:p w14:paraId="2416E703" w14:textId="5843939E" w:rsidR="00672DDD" w:rsidRPr="00F37FBF" w:rsidRDefault="00F37FBF" w:rsidP="009523BF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37FBF">
        <w:rPr>
          <w:rFonts w:ascii="Times New Roman" w:hAnsi="Times New Roman" w:cs="Times New Roman"/>
          <w:sz w:val="24"/>
          <w:szCs w:val="24"/>
          <w:lang w:val="en-US"/>
        </w:rPr>
        <w:t>Reference</w:t>
      </w:r>
      <w:r w:rsidR="00745DE2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F37FBF">
        <w:rPr>
          <w:rFonts w:ascii="Times New Roman" w:hAnsi="Times New Roman" w:cs="Times New Roman"/>
          <w:sz w:val="24"/>
          <w:szCs w:val="24"/>
          <w:lang w:val="en-US"/>
        </w:rPr>
        <w:t xml:space="preserve"> 12-25 </w:t>
      </w:r>
      <w:r>
        <w:rPr>
          <w:rFonts w:ascii="Times New Roman" w:hAnsi="Times New Roman" w:cs="Times New Roman"/>
          <w:sz w:val="24"/>
          <w:szCs w:val="24"/>
          <w:lang w:val="en-US"/>
        </w:rPr>
        <w:t>specifically r</w:t>
      </w:r>
      <w:r w:rsidRPr="00F37FBF">
        <w:rPr>
          <w:rFonts w:ascii="Times New Roman" w:hAnsi="Times New Roman" w:cs="Times New Roman"/>
          <w:sz w:val="24"/>
          <w:szCs w:val="24"/>
          <w:lang w:val="en-US"/>
        </w:rPr>
        <w:t xml:space="preserve">eport on </w:t>
      </w:r>
      <w:r w:rsidR="00672DDD" w:rsidRPr="00F37FBF">
        <w:rPr>
          <w:rFonts w:ascii="Times New Roman" w:hAnsi="Times New Roman" w:cs="Times New Roman"/>
          <w:sz w:val="24"/>
          <w:szCs w:val="24"/>
          <w:lang w:val="en-US"/>
        </w:rPr>
        <w:t>the application of bacteriophage therapy in urology</w:t>
      </w:r>
      <w:r w:rsidR="00745DE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672DDD" w:rsidRPr="00F37FB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091BE3AE" w14:textId="77777777" w:rsidR="00672DDD" w:rsidRPr="00F37FBF" w:rsidRDefault="00672DDD" w:rsidP="00F37FBF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65026A0" w14:textId="77777777" w:rsidR="00803FAC" w:rsidRPr="00DC68F3" w:rsidRDefault="00803FAC" w:rsidP="00F37FBF">
      <w:pPr>
        <w:numPr>
          <w:ilvl w:val="0"/>
          <w:numId w:val="1"/>
        </w:numPr>
        <w:spacing w:after="0" w:line="276" w:lineRule="auto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>Slavinsky</w:t>
      </w:r>
      <w:proofErr w:type="spellEnd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.N., </w:t>
      </w:r>
      <w:proofErr w:type="spellStart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>Pshonkina</w:t>
      </w:r>
      <w:proofErr w:type="spellEnd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D.M.,</w:t>
      </w:r>
      <w:proofErr w:type="spellStart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>Svistushkin</w:t>
      </w:r>
      <w:proofErr w:type="spellEnd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V.M., Bacteriophages in the complex treatment of acute bacterial </w:t>
      </w:r>
      <w:proofErr w:type="spellStart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>rinosynusitis</w:t>
      </w:r>
      <w:proofErr w:type="spellEnd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2014, Russian Medical Journal, 26:19. </w:t>
      </w:r>
      <w:hyperlink r:id="rId5" w:anchor="ixzz4xiwxW7Y0" w:history="1">
        <w:r w:rsidRPr="00DC68F3">
          <w:rPr>
            <w:rFonts w:ascii="Times New Roman" w:hAnsi="Times New Roman" w:cs="Times New Roman"/>
            <w:color w:val="000000"/>
            <w:sz w:val="24"/>
            <w:szCs w:val="24"/>
          </w:rPr>
          <w:t>http://www.rmj.ru/articles/otorinolaringologiya/Bakteriofagi_v_kompleksnom_lechenii_ostrogo_bakterialynogo_rinosinusita/#ixzz4xiwxW7Y0</w:t>
        </w:r>
      </w:hyperlink>
    </w:p>
    <w:p w14:paraId="5BE69E11" w14:textId="77777777" w:rsidR="00803FAC" w:rsidRPr="00F37FBF" w:rsidRDefault="00803FAC" w:rsidP="00F37FBF">
      <w:pPr>
        <w:numPr>
          <w:ilvl w:val="0"/>
          <w:numId w:val="1"/>
        </w:numPr>
        <w:spacing w:after="0" w:line="276" w:lineRule="auto"/>
        <w:contextualSpacing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proofErr w:type="spellStart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>Kilasonia</w:t>
      </w:r>
      <w:proofErr w:type="spellEnd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T, </w:t>
      </w:r>
      <w:proofErr w:type="spellStart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>Karanadze</w:t>
      </w:r>
      <w:proofErr w:type="spellEnd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N., 2001, Treatment of acute conjunctivitis with </w:t>
      </w:r>
      <w:proofErr w:type="spellStart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>Pio</w:t>
      </w:r>
      <w:proofErr w:type="spellEnd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-bacteriophage among newborns and infants, Selected Articles of the Tbilisi medical University, v. 36, p.248-250., </w:t>
      </w:r>
    </w:p>
    <w:p w14:paraId="394AD921" w14:textId="77777777" w:rsidR="00803FAC" w:rsidRPr="00F37FBF" w:rsidRDefault="00803FAC" w:rsidP="00F37FBF">
      <w:pPr>
        <w:numPr>
          <w:ilvl w:val="0"/>
          <w:numId w:val="1"/>
        </w:numPr>
        <w:spacing w:after="0" w:line="276" w:lineRule="auto"/>
        <w:contextualSpacing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F37FBF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 xml:space="preserve">Arshba, C., and Bagdoeva, K. (1965). Application of phage therapy against colibacterial infections of urinary tract. </w:t>
      </w:r>
      <w:r w:rsidRPr="00F37FBF">
        <w:rPr>
          <w:rFonts w:ascii="Times New Roman" w:eastAsia="Calibri" w:hAnsi="Times New Roman" w:cs="Times New Roman"/>
          <w:i/>
          <w:noProof/>
          <w:sz w:val="24"/>
          <w:szCs w:val="24"/>
          <w:lang w:val="en-US"/>
        </w:rPr>
        <w:t>Clinical and Experimental Urology</w:t>
      </w:r>
      <w:r w:rsidRPr="00F37FBF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 xml:space="preserve"> 3</w:t>
      </w:r>
      <w:r w:rsidRPr="00F37FBF">
        <w:rPr>
          <w:rFonts w:ascii="Times New Roman" w:eastAsia="Calibri" w:hAnsi="Times New Roman" w:cs="Times New Roman"/>
          <w:b/>
          <w:noProof/>
          <w:sz w:val="24"/>
          <w:szCs w:val="24"/>
          <w:lang w:val="en-US"/>
        </w:rPr>
        <w:t>,</w:t>
      </w:r>
      <w:r w:rsidRPr="00F37FBF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 xml:space="preserve"> 7-13.</w:t>
      </w:r>
    </w:p>
    <w:p w14:paraId="0778907F" w14:textId="77777777" w:rsidR="00803FAC" w:rsidRPr="00F37FBF" w:rsidRDefault="00803FAC" w:rsidP="00F37FBF">
      <w:pPr>
        <w:numPr>
          <w:ilvl w:val="0"/>
          <w:numId w:val="1"/>
        </w:numPr>
        <w:spacing w:after="0" w:line="276" w:lineRule="auto"/>
        <w:contextualSpacing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proofErr w:type="spellStart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>Bochorishvili</w:t>
      </w:r>
      <w:proofErr w:type="spellEnd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E. V. </w:t>
      </w:r>
      <w:proofErr w:type="spellStart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>Chanishvili</w:t>
      </w:r>
      <w:proofErr w:type="spellEnd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T.G., </w:t>
      </w:r>
      <w:proofErr w:type="spellStart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>Sharashidze</w:t>
      </w:r>
      <w:proofErr w:type="spellEnd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T.G., </w:t>
      </w:r>
      <w:proofErr w:type="spellStart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>Nadiradze</w:t>
      </w:r>
      <w:proofErr w:type="spellEnd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M.M., 1988, Method of treatment of the tube infertility of the inflammatory nature, Patent SU 1395331 A 1, Authors Certificate # 1395331; </w:t>
      </w:r>
    </w:p>
    <w:p w14:paraId="374C12E2" w14:textId="77777777" w:rsidR="00803FAC" w:rsidRPr="00F37FBF" w:rsidRDefault="00803FAC" w:rsidP="00F37FBF">
      <w:pPr>
        <w:numPr>
          <w:ilvl w:val="0"/>
          <w:numId w:val="1"/>
        </w:numPr>
        <w:spacing w:after="0" w:line="276" w:lineRule="auto"/>
        <w:contextualSpacing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proofErr w:type="spellStart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>Samsygina</w:t>
      </w:r>
      <w:proofErr w:type="spellEnd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G.A., </w:t>
      </w:r>
      <w:proofErr w:type="spellStart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>Boni</w:t>
      </w:r>
      <w:proofErr w:type="spellEnd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E.G., 1984, Bacteriophages and phage therapy in pediatric practice, Pediatrics, # 4, pp. 67-68.</w:t>
      </w:r>
      <w:r w:rsidRPr="00F37FBF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</w:t>
      </w:r>
    </w:p>
    <w:p w14:paraId="7C7D2B29" w14:textId="77777777" w:rsidR="00803FAC" w:rsidRPr="00F37FBF" w:rsidRDefault="00803FAC" w:rsidP="00F37FBF">
      <w:pPr>
        <w:numPr>
          <w:ilvl w:val="0"/>
          <w:numId w:val="1"/>
        </w:numPr>
        <w:spacing w:after="0" w:line="276" w:lineRule="auto"/>
        <w:contextualSpacing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>Vartapetov</w:t>
      </w:r>
      <w:proofErr w:type="spellEnd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.Y., 1957, Bacteriophage therapy of deep forms of staphylococcal dermatitis, In Book: “Bacteriophage Re</w:t>
      </w:r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softHyphen/>
        <w:t>search”, Selected articles of Inter-Institutional Conference taking place in Tbilisi on October, 26-29, 1955, pp.411-426.</w:t>
      </w:r>
      <w:r w:rsidRPr="00F37FBF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</w:t>
      </w:r>
    </w:p>
    <w:p w14:paraId="68EDB389" w14:textId="77777777" w:rsidR="00803FAC" w:rsidRPr="00F37FBF" w:rsidRDefault="00803FAC" w:rsidP="00F37FBF">
      <w:pPr>
        <w:numPr>
          <w:ilvl w:val="0"/>
          <w:numId w:val="1"/>
        </w:numPr>
        <w:spacing w:after="0" w:line="276" w:lineRule="auto"/>
        <w:contextualSpacing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proofErr w:type="spellStart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>Chkhetia</w:t>
      </w:r>
      <w:proofErr w:type="spellEnd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N., 1984, Treatment of lung </w:t>
      </w:r>
      <w:proofErr w:type="spellStart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>diseases.Cand</w:t>
      </w:r>
      <w:proofErr w:type="spellEnd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. </w:t>
      </w:r>
      <w:proofErr w:type="spellStart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>Diss</w:t>
      </w:r>
      <w:proofErr w:type="spellEnd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Tbilisi, Georgia. </w:t>
      </w:r>
    </w:p>
    <w:p w14:paraId="020D817D" w14:textId="77777777" w:rsidR="00803FAC" w:rsidRPr="00F37FBF" w:rsidRDefault="00803FAC" w:rsidP="00F37FBF">
      <w:pPr>
        <w:numPr>
          <w:ilvl w:val="0"/>
          <w:numId w:val="1"/>
        </w:numPr>
        <w:spacing w:after="0" w:line="276" w:lineRule="auto"/>
        <w:contextualSpacing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proofErr w:type="spellStart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>Meladze</w:t>
      </w:r>
      <w:proofErr w:type="spellEnd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D.G., </w:t>
      </w:r>
      <w:proofErr w:type="spellStart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>Mebuke</w:t>
      </w:r>
      <w:proofErr w:type="spellEnd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M.G., </w:t>
      </w:r>
      <w:proofErr w:type="spellStart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>Chkhetia</w:t>
      </w:r>
      <w:proofErr w:type="spellEnd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>N.Sh</w:t>
      </w:r>
      <w:proofErr w:type="spellEnd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., </w:t>
      </w:r>
      <w:proofErr w:type="spellStart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>Kiknadze</w:t>
      </w:r>
      <w:proofErr w:type="spellEnd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N.Y., </w:t>
      </w:r>
      <w:proofErr w:type="spellStart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>Koguashvili</w:t>
      </w:r>
      <w:proofErr w:type="spellEnd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G.G., </w:t>
      </w:r>
      <w:proofErr w:type="spellStart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>Timoshuk</w:t>
      </w:r>
      <w:proofErr w:type="spellEnd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I.I., </w:t>
      </w:r>
      <w:proofErr w:type="spellStart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>Larionova</w:t>
      </w:r>
      <w:proofErr w:type="spellEnd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N.G., </w:t>
      </w:r>
      <w:proofErr w:type="spellStart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>Vasadze</w:t>
      </w:r>
      <w:proofErr w:type="spellEnd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G.K., 1981, Effect of the Staphylococcal </w:t>
      </w:r>
      <w:proofErr w:type="spellStart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>bacteriophgage</w:t>
      </w:r>
      <w:proofErr w:type="spellEnd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for treatment of purulent infections of lungs and pleura., Breast Surgery (“</w:t>
      </w:r>
      <w:proofErr w:type="spellStart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>Grudnaya</w:t>
      </w:r>
      <w:proofErr w:type="spellEnd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>Khirurgia</w:t>
      </w:r>
      <w:proofErr w:type="spellEnd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”), # 1, pp.53-56. </w:t>
      </w:r>
    </w:p>
    <w:p w14:paraId="5B2D4F68" w14:textId="77777777" w:rsidR="00803FAC" w:rsidRPr="00F37FBF" w:rsidRDefault="00803FAC" w:rsidP="00F37FBF">
      <w:pPr>
        <w:numPr>
          <w:ilvl w:val="0"/>
          <w:numId w:val="1"/>
        </w:numPr>
        <w:spacing w:after="0" w:line="276" w:lineRule="auto"/>
        <w:contextualSpacing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proofErr w:type="spellStart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>Tavebridze</w:t>
      </w:r>
      <w:proofErr w:type="spellEnd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L.N., 1993, Post-traumatic treatment of the long bones, </w:t>
      </w:r>
      <w:proofErr w:type="spellStart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>Cand</w:t>
      </w:r>
      <w:proofErr w:type="spellEnd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>. Diss., Tbilisi, Georgia.</w:t>
      </w:r>
    </w:p>
    <w:p w14:paraId="744C2F0F" w14:textId="77777777" w:rsidR="00803FAC" w:rsidRPr="00F37FBF" w:rsidRDefault="00803FAC" w:rsidP="00F37FBF">
      <w:pPr>
        <w:numPr>
          <w:ilvl w:val="0"/>
          <w:numId w:val="1"/>
        </w:numPr>
        <w:spacing w:after="0" w:line="276" w:lineRule="auto"/>
        <w:contextualSpacing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proofErr w:type="spellStart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>Kurochka</w:t>
      </w:r>
      <w:proofErr w:type="spellEnd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V.K., </w:t>
      </w:r>
      <w:proofErr w:type="spellStart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>Karniz</w:t>
      </w:r>
      <w:proofErr w:type="spellEnd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.F., </w:t>
      </w:r>
      <w:proofErr w:type="spellStart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>Khodyrev</w:t>
      </w:r>
      <w:proofErr w:type="spellEnd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.P., 1987, Experiences of implementation of preventive anti-epidemic measures in the center of intestinal infections with water transmission mechanism of morbidity, Military-Medical Journal, N 7, pp. 36-37. </w:t>
      </w:r>
    </w:p>
    <w:p w14:paraId="29B640F8" w14:textId="77777777" w:rsidR="00803FAC" w:rsidRPr="00F37FBF" w:rsidRDefault="00803FAC" w:rsidP="00F37FBF">
      <w:pPr>
        <w:numPr>
          <w:ilvl w:val="0"/>
          <w:numId w:val="1"/>
        </w:numPr>
        <w:spacing w:after="0" w:line="276" w:lineRule="auto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proofErr w:type="spellStart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>Nesterova</w:t>
      </w:r>
      <w:proofErr w:type="spellEnd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G.N. &amp; </w:t>
      </w:r>
      <w:proofErr w:type="spellStart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>Alexeeva</w:t>
      </w:r>
      <w:proofErr w:type="spellEnd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N.A., 1961, To the issue of application of Coli-Proteus bacteriophage for treatment of </w:t>
      </w:r>
      <w:proofErr w:type="spellStart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>colienteritis</w:t>
      </w:r>
      <w:proofErr w:type="spellEnd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mong young children, Selected Articles, Gorki Research Institute of Epidemiology and Microbiology, Issue VII, </w:t>
      </w:r>
      <w:proofErr w:type="spellStart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>Intesinal</w:t>
      </w:r>
      <w:proofErr w:type="spellEnd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diseases, pp. 312- 317.</w:t>
      </w:r>
    </w:p>
    <w:p w14:paraId="4FE740EF" w14:textId="77777777" w:rsidR="00803FAC" w:rsidRPr="00F37FBF" w:rsidRDefault="00803FAC" w:rsidP="00F37FBF">
      <w:pPr>
        <w:numPr>
          <w:ilvl w:val="0"/>
          <w:numId w:val="1"/>
        </w:numPr>
        <w:spacing w:after="0" w:line="276" w:lineRule="auto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proofErr w:type="spellStart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lastRenderedPageBreak/>
        <w:t>Tsulukidze</w:t>
      </w:r>
      <w:proofErr w:type="spellEnd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.P., 1938, Application of phages in urology, Urology (“</w:t>
      </w:r>
      <w:proofErr w:type="spellStart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>Urologia</w:t>
      </w:r>
      <w:proofErr w:type="spellEnd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>”), v. XV, N 1, pp.10-13.</w:t>
      </w:r>
    </w:p>
    <w:p w14:paraId="75B2FEAB" w14:textId="77777777" w:rsidR="00803FAC" w:rsidRPr="00F37FBF" w:rsidRDefault="00803FAC" w:rsidP="00F37FBF">
      <w:pPr>
        <w:numPr>
          <w:ilvl w:val="0"/>
          <w:numId w:val="1"/>
        </w:numPr>
        <w:spacing w:after="0" w:line="276" w:lineRule="auto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proofErr w:type="spellStart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>Kolomintsev</w:t>
      </w:r>
      <w:proofErr w:type="spellEnd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N.B., </w:t>
      </w:r>
      <w:proofErr w:type="spellStart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>Goroeinko</w:t>
      </w:r>
      <w:proofErr w:type="spellEnd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I.I., </w:t>
      </w:r>
      <w:proofErr w:type="spellStart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>Shakmatov</w:t>
      </w:r>
      <w:proofErr w:type="spellEnd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V.K., and </w:t>
      </w:r>
      <w:proofErr w:type="spellStart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>Brazhnik</w:t>
      </w:r>
      <w:proofErr w:type="spellEnd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>, P.K., 1966, Treatment of urological infections with different antibiotics and specific coli-</w:t>
      </w:r>
      <w:proofErr w:type="spellStart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>proteus</w:t>
      </w:r>
      <w:proofErr w:type="spellEnd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bacteriophages. In: Strategy and tactics of antibiotic therapy. Krasnodar (Ed.), 172-174.</w:t>
      </w:r>
    </w:p>
    <w:p w14:paraId="6EE0CAE6" w14:textId="77777777" w:rsidR="00803FAC" w:rsidRPr="00F37FBF" w:rsidRDefault="00803FAC" w:rsidP="00F37FBF">
      <w:pPr>
        <w:numPr>
          <w:ilvl w:val="0"/>
          <w:numId w:val="1"/>
        </w:numPr>
        <w:spacing w:after="0" w:line="276" w:lineRule="auto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>Danilova, T.M., 1996, Phage therapy of the inflammatory urogenital infections in women. Proceedings of Dermatology and Venerology 5, 75.</w:t>
      </w:r>
    </w:p>
    <w:p w14:paraId="40D4BF3C" w14:textId="77777777" w:rsidR="00803FAC" w:rsidRPr="00F37FBF" w:rsidRDefault="00803FAC" w:rsidP="00F37FBF">
      <w:pPr>
        <w:numPr>
          <w:ilvl w:val="0"/>
          <w:numId w:val="1"/>
        </w:numPr>
        <w:spacing w:after="0" w:line="276" w:lineRule="auto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proofErr w:type="spellStart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>Perepanova</w:t>
      </w:r>
      <w:proofErr w:type="spellEnd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T.S. 1996, Comprehensive treatment and prevention of hospital infection of urine ways, </w:t>
      </w:r>
      <w:proofErr w:type="spellStart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>Cand</w:t>
      </w:r>
      <w:proofErr w:type="spellEnd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. </w:t>
      </w:r>
      <w:proofErr w:type="spellStart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>Diss</w:t>
      </w:r>
      <w:proofErr w:type="spellEnd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</w:p>
    <w:p w14:paraId="3CB92701" w14:textId="77777777" w:rsidR="00803FAC" w:rsidRPr="00F37FBF" w:rsidRDefault="00803FAC" w:rsidP="00F37FBF">
      <w:pPr>
        <w:numPr>
          <w:ilvl w:val="0"/>
          <w:numId w:val="1"/>
        </w:numPr>
        <w:spacing w:after="0" w:line="276" w:lineRule="auto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proofErr w:type="spellStart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>Perepanova</w:t>
      </w:r>
      <w:proofErr w:type="spellEnd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T.S., </w:t>
      </w:r>
      <w:proofErr w:type="spellStart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>Debreeva</w:t>
      </w:r>
      <w:proofErr w:type="spellEnd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O.S., </w:t>
      </w:r>
      <w:proofErr w:type="spellStart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>Koliatarova</w:t>
      </w:r>
      <w:proofErr w:type="spellEnd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G.A., </w:t>
      </w:r>
      <w:proofErr w:type="spellStart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>Kondratieva</w:t>
      </w:r>
      <w:proofErr w:type="spellEnd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E.M., </w:t>
      </w:r>
      <w:proofErr w:type="spellStart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>Aiskaia</w:t>
      </w:r>
      <w:proofErr w:type="spellEnd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I.M., </w:t>
      </w:r>
      <w:proofErr w:type="spellStart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>Malysheva</w:t>
      </w:r>
      <w:proofErr w:type="spellEnd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V.F., </w:t>
      </w:r>
      <w:proofErr w:type="spellStart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>Baiguzina</w:t>
      </w:r>
      <w:proofErr w:type="spellEnd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F.A., </w:t>
      </w:r>
      <w:proofErr w:type="spellStart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>Grishkova</w:t>
      </w:r>
      <w:proofErr w:type="spellEnd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N.Y., 1997, The efficacy of bacteriophage preparations in treating inflammatory urogenital diseases, Urology &amp; Nephrology, Sept-Oct., # 5, 14- 7.</w:t>
      </w:r>
    </w:p>
    <w:p w14:paraId="261A32C6" w14:textId="77777777" w:rsidR="00803FAC" w:rsidRPr="00F37FBF" w:rsidRDefault="00803FAC" w:rsidP="00F37FBF">
      <w:pPr>
        <w:numPr>
          <w:ilvl w:val="0"/>
          <w:numId w:val="1"/>
        </w:numPr>
        <w:spacing w:after="0" w:line="276" w:lineRule="auto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proofErr w:type="spellStart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>Parfenchuk</w:t>
      </w:r>
      <w:proofErr w:type="spellEnd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R.L., 2004, Microbiological basis of oral </w:t>
      </w:r>
      <w:proofErr w:type="spellStart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>phagotherapy</w:t>
      </w:r>
      <w:proofErr w:type="spellEnd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of purulent-inflammatory diseases, </w:t>
      </w:r>
      <w:proofErr w:type="spellStart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>Cand</w:t>
      </w:r>
      <w:proofErr w:type="spellEnd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. </w:t>
      </w:r>
      <w:proofErr w:type="spellStart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>Diss</w:t>
      </w:r>
      <w:proofErr w:type="spellEnd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</w:p>
    <w:p w14:paraId="561A8E80" w14:textId="77777777" w:rsidR="00803FAC" w:rsidRPr="00F37FBF" w:rsidRDefault="00803FAC" w:rsidP="00F37FBF">
      <w:pPr>
        <w:numPr>
          <w:ilvl w:val="0"/>
          <w:numId w:val="1"/>
        </w:numPr>
        <w:spacing w:after="0" w:line="276" w:lineRule="auto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proofErr w:type="spellStart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>Prokopenko</w:t>
      </w:r>
      <w:proofErr w:type="spellEnd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E.I., 2005, Diagnosis, complex treatment and prevention of infectious complications in recipients of the kidney transplant, </w:t>
      </w:r>
      <w:proofErr w:type="spellStart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>Cand</w:t>
      </w:r>
      <w:proofErr w:type="spellEnd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. </w:t>
      </w:r>
      <w:proofErr w:type="spellStart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>Diss</w:t>
      </w:r>
      <w:proofErr w:type="spellEnd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</w:p>
    <w:p w14:paraId="53D9A3A8" w14:textId="77777777" w:rsidR="00803FAC" w:rsidRPr="00F37FBF" w:rsidRDefault="00803FAC" w:rsidP="00F37FBF">
      <w:pPr>
        <w:numPr>
          <w:ilvl w:val="0"/>
          <w:numId w:val="1"/>
        </w:numPr>
        <w:spacing w:after="0" w:line="276" w:lineRule="auto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proofErr w:type="spellStart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>Lasareva</w:t>
      </w:r>
      <w:proofErr w:type="spellEnd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>E.B.m</w:t>
      </w:r>
      <w:proofErr w:type="spellEnd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2007, Bacteriophages and </w:t>
      </w:r>
      <w:proofErr w:type="spellStart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>pectins</w:t>
      </w:r>
      <w:proofErr w:type="spellEnd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in correction of </w:t>
      </w:r>
      <w:proofErr w:type="spellStart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>microbiocenosis</w:t>
      </w:r>
      <w:proofErr w:type="spellEnd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disorders in purulent-inflammatory processes, </w:t>
      </w:r>
      <w:proofErr w:type="spellStart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>Cand</w:t>
      </w:r>
      <w:proofErr w:type="spellEnd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. </w:t>
      </w:r>
      <w:proofErr w:type="spellStart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>Diss</w:t>
      </w:r>
      <w:proofErr w:type="spellEnd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</w:p>
    <w:p w14:paraId="5F685818" w14:textId="77777777" w:rsidR="00803FAC" w:rsidRPr="00F37FBF" w:rsidRDefault="00803FAC" w:rsidP="00F37FBF">
      <w:pPr>
        <w:numPr>
          <w:ilvl w:val="0"/>
          <w:numId w:val="1"/>
        </w:numPr>
        <w:spacing w:after="0" w:line="276" w:lineRule="auto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proofErr w:type="spellStart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>Belopolsky</w:t>
      </w:r>
      <w:proofErr w:type="spellEnd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.A. 2008, Ways to optimize the treatment of patients with acute cystitis in ambulatory practice, </w:t>
      </w:r>
      <w:proofErr w:type="spellStart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>Cand</w:t>
      </w:r>
      <w:proofErr w:type="spellEnd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>. Diss.</w:t>
      </w:r>
    </w:p>
    <w:p w14:paraId="4108786B" w14:textId="77777777" w:rsidR="00803FAC" w:rsidRPr="00F37FBF" w:rsidRDefault="00803FAC" w:rsidP="00F37FBF">
      <w:pPr>
        <w:numPr>
          <w:ilvl w:val="0"/>
          <w:numId w:val="1"/>
        </w:numPr>
        <w:spacing w:after="0" w:line="276" w:lineRule="auto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Makarova E.K., 2008, Clinical and biochemical studies in pregnant women with pyelonephritis in the treatment of bacteriophage, </w:t>
      </w:r>
      <w:proofErr w:type="spellStart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>Cand</w:t>
      </w:r>
      <w:proofErr w:type="spellEnd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>. Diss.</w:t>
      </w:r>
    </w:p>
    <w:p w14:paraId="7D0089B1" w14:textId="77777777" w:rsidR="00803FAC" w:rsidRPr="00F37FBF" w:rsidRDefault="00803FAC" w:rsidP="00F37FBF">
      <w:pPr>
        <w:numPr>
          <w:ilvl w:val="0"/>
          <w:numId w:val="1"/>
        </w:numPr>
        <w:spacing w:after="0" w:line="276" w:lineRule="auto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proofErr w:type="spellStart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>Musin</w:t>
      </w:r>
      <w:proofErr w:type="spellEnd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D.R., 2008, Prophylaxis and treatment of complications of urolithiasis after contact lithotripsy in infected urolithiasis, </w:t>
      </w:r>
      <w:proofErr w:type="spellStart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>Cand</w:t>
      </w:r>
      <w:proofErr w:type="spellEnd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>. Diss.</w:t>
      </w:r>
    </w:p>
    <w:p w14:paraId="18AF4FED" w14:textId="77777777" w:rsidR="00803FAC" w:rsidRPr="00F37FBF" w:rsidRDefault="00803FAC" w:rsidP="00F37FBF">
      <w:pPr>
        <w:numPr>
          <w:ilvl w:val="0"/>
          <w:numId w:val="1"/>
        </w:numPr>
        <w:spacing w:after="0" w:line="276" w:lineRule="auto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proofErr w:type="spellStart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>Letkiewicz</w:t>
      </w:r>
      <w:proofErr w:type="spellEnd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S., </w:t>
      </w:r>
      <w:proofErr w:type="spellStart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>Miedzybrodzki</w:t>
      </w:r>
      <w:proofErr w:type="spellEnd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R., </w:t>
      </w:r>
      <w:proofErr w:type="spellStart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>Klak</w:t>
      </w:r>
      <w:proofErr w:type="spellEnd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M., </w:t>
      </w:r>
      <w:proofErr w:type="spellStart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>Jonczyk</w:t>
      </w:r>
      <w:proofErr w:type="spellEnd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>, E., Weber-</w:t>
      </w:r>
      <w:proofErr w:type="spellStart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>Dabrowska</w:t>
      </w:r>
      <w:proofErr w:type="spellEnd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B., and Gorski, A. (2010). The perspectives of the application of phage therapy in chronic bacterial prostatitis. FEMS </w:t>
      </w:r>
      <w:proofErr w:type="spellStart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>Immunol</w:t>
      </w:r>
      <w:proofErr w:type="spellEnd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Med </w:t>
      </w:r>
      <w:proofErr w:type="spellStart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>Microbiol</w:t>
      </w:r>
      <w:proofErr w:type="spellEnd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60, 99-112. </w:t>
      </w:r>
    </w:p>
    <w:p w14:paraId="1899FE0F" w14:textId="77777777" w:rsidR="00803FAC" w:rsidRPr="00F37FBF" w:rsidRDefault="00803FAC" w:rsidP="00F37FBF">
      <w:pPr>
        <w:numPr>
          <w:ilvl w:val="0"/>
          <w:numId w:val="1"/>
        </w:numPr>
        <w:spacing w:after="0" w:line="276" w:lineRule="auto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proofErr w:type="spellStart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>Kutter</w:t>
      </w:r>
      <w:proofErr w:type="spellEnd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E., De </w:t>
      </w:r>
      <w:proofErr w:type="spellStart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>Vos</w:t>
      </w:r>
      <w:proofErr w:type="spellEnd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D., </w:t>
      </w:r>
      <w:proofErr w:type="spellStart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>Gvasalia</w:t>
      </w:r>
      <w:proofErr w:type="spellEnd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G., </w:t>
      </w:r>
      <w:proofErr w:type="spellStart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>Alavidze</w:t>
      </w:r>
      <w:proofErr w:type="spellEnd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Z., </w:t>
      </w:r>
      <w:proofErr w:type="spellStart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>Gogokhia</w:t>
      </w:r>
      <w:proofErr w:type="spellEnd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L., </w:t>
      </w:r>
      <w:proofErr w:type="spellStart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>Kuhl</w:t>
      </w:r>
      <w:proofErr w:type="spellEnd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S., and </w:t>
      </w:r>
      <w:proofErr w:type="spellStart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>Abedon</w:t>
      </w:r>
      <w:proofErr w:type="spellEnd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S.T. (2010). Phage therapy in clinical practice: treatment of human infections. </w:t>
      </w:r>
      <w:proofErr w:type="spellStart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>Curr</w:t>
      </w:r>
      <w:proofErr w:type="spellEnd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Pharm </w:t>
      </w:r>
      <w:proofErr w:type="spellStart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>Biotechnol</w:t>
      </w:r>
      <w:proofErr w:type="spellEnd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11, 69-86.</w:t>
      </w:r>
    </w:p>
    <w:p w14:paraId="66B43973" w14:textId="77777777" w:rsidR="00803FAC" w:rsidRPr="00F37FBF" w:rsidRDefault="00803FAC" w:rsidP="00F37FBF">
      <w:pPr>
        <w:numPr>
          <w:ilvl w:val="0"/>
          <w:numId w:val="1"/>
        </w:numPr>
        <w:spacing w:after="0" w:line="276" w:lineRule="auto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proofErr w:type="spellStart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>Khawaldeh</w:t>
      </w:r>
      <w:proofErr w:type="spellEnd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A., Morales, S., Dillon, B., </w:t>
      </w:r>
      <w:proofErr w:type="spellStart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>Alavidze</w:t>
      </w:r>
      <w:proofErr w:type="spellEnd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Z., </w:t>
      </w:r>
      <w:proofErr w:type="spellStart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>Ginn</w:t>
      </w:r>
      <w:proofErr w:type="spellEnd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A.N., Thomas, L., Chapman, S.J., </w:t>
      </w:r>
      <w:proofErr w:type="spellStart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>Dublanchet</w:t>
      </w:r>
      <w:proofErr w:type="spellEnd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A., </w:t>
      </w:r>
      <w:proofErr w:type="spellStart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>Smithyman</w:t>
      </w:r>
      <w:proofErr w:type="spellEnd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A., and Iredell, J.R. (2011). Bacteriophage therapy for refractory Pseudomonas aeruginosa urinary tract infection. J Med </w:t>
      </w:r>
      <w:proofErr w:type="spellStart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>Microbiol</w:t>
      </w:r>
      <w:proofErr w:type="spellEnd"/>
      <w:r w:rsidRPr="00F37FB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60, 1697-1700.</w:t>
      </w:r>
    </w:p>
    <w:p w14:paraId="2B0CCCDE" w14:textId="77777777" w:rsidR="00803FAC" w:rsidRPr="00F37FBF" w:rsidRDefault="00803FAC" w:rsidP="00F37FBF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803FAC" w:rsidRPr="00F37F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06712D"/>
    <w:multiLevelType w:val="hybridMultilevel"/>
    <w:tmpl w:val="2B64E9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03FAC"/>
    <w:rsid w:val="000257F9"/>
    <w:rsid w:val="003F3F9D"/>
    <w:rsid w:val="004144B7"/>
    <w:rsid w:val="00672DDD"/>
    <w:rsid w:val="00745DE2"/>
    <w:rsid w:val="00803FAC"/>
    <w:rsid w:val="009523BF"/>
    <w:rsid w:val="00A205F0"/>
    <w:rsid w:val="00B8543C"/>
    <w:rsid w:val="00C25564"/>
    <w:rsid w:val="00DC68F3"/>
    <w:rsid w:val="00F37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58ED8EA"/>
  <w15:docId w15:val="{B2F0E741-06F4-FC4E-8FD6-CB5F250F5F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45DE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45DE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rmj.ru/articles/otorinolaringologiya/Bakteriofagi_v_kompleksnom_lechenii_ostrogo_bakterialynogo_rinosinusita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26</Words>
  <Characters>4574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stle</Company>
  <LinksUpToDate>false</LinksUpToDate>
  <CharactersWithSpaces>5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besma,Wilbert,LAUSANNE,Host-Microbe Interaction</dc:creator>
  <cp:keywords/>
  <dc:description/>
  <cp:lastModifiedBy>Thomas Kessler</cp:lastModifiedBy>
  <cp:revision>7</cp:revision>
  <dcterms:created xsi:type="dcterms:W3CDTF">2018-03-20T18:39:00Z</dcterms:created>
  <dcterms:modified xsi:type="dcterms:W3CDTF">2018-03-26T06:24:00Z</dcterms:modified>
</cp:coreProperties>
</file>